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spacing w:lineRule="auto" w:line="480"/>
        <w:rPr/>
      </w:pPr>
      <w:r>
        <w:rPr>
          <w:rFonts w:eastAsia="Times New Roman" w:cs="Arial"/>
          <w:lang w:eastAsia="es-ES"/>
        </w:rPr>
        <w:t>Table S2 Associations between family functioning and parenting factors and maternal-reported Total Problems (N=4282)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7950</wp:posOffset>
                </wp:positionV>
                <wp:extent cx="4754880" cy="2539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2539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68"/>
                              <w:gridCol w:w="2520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9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Family functioning and parenting factors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OR (95% CI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9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renatal maternal psychopathology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7.3 (4.4; 11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9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ostnatal maternal psychopathology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6.3 (4.0; 1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9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Prenatal family functioning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08" w:hanging="708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.4 (1.8; 3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9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Overall parenting stress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08" w:hanging="708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17.3 (9.7; 31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9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Maternal harsh parenting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708" w:hanging="708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.4 (1.8; 3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49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 xml:space="preserve">Paternal harsh parenting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ind w:left="708" w:hanging="708"/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2.9 (2.1; 3.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199.95pt;mso-wrap-distance-left:0pt;mso-wrap-distance-right:7.05pt;mso-wrap-distance-top:0pt;mso-wrap-distance-bottom:0pt;margin-top:8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68"/>
                        <w:gridCol w:w="2520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49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Family functioning and parenting factors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OR (95% CI)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49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renatal maternal psychopathology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7.3 (4.4; 11.9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49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ostnatal maternal psychopathology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6.3 (4.0; 10.0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49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Prenatal family functioning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08" w:hanging="708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.4 (1.8; 3.2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49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Overall parenting stress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08" w:hanging="708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17.3 (9.7; 31.1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49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Maternal harsh parenting 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708" w:hanging="708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.4 (1.8; 3.4)</w:t>
                            </w:r>
                          </w:p>
                        </w:tc>
                      </w:tr>
                      <w:tr>
                        <w:trPr>
                          <w:trHeight w:val="567" w:hRule="exact"/>
                        </w:trPr>
                        <w:tc>
                          <w:tcPr>
                            <w:tcW w:w="49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Paternal harsh parenting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ind w:left="708" w:hanging="708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2.9 (2.1; 3.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>Table based on imputed dataset.</w:t>
      </w:r>
    </w:p>
    <w:p>
      <w:pPr>
        <w:pStyle w:val="Normal"/>
        <w:spacing w:before="0" w:after="200"/>
        <w:rPr>
          <w:rFonts w:cs="Arial"/>
          <w:color w:val="000000"/>
          <w:sz w:val="20"/>
          <w:szCs w:val="20"/>
        </w:rPr>
      </w:pPr>
      <w:r>
        <w:rPr>
          <w:rFonts w:cs="Arial"/>
          <w:color w:val="000000"/>
          <w:sz w:val="20"/>
          <w:szCs w:val="20"/>
        </w:rPr>
        <w:t>Values are ORs (95% CI) derived from logistic regression models modelling family functioning and parenting factors as the determinant and maternal-reported Total Problems as the outcome variable, adjusted for maternal ethnic backgroun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3:21:00Z</dcterms:created>
  <dc:creator>Rubrico, Ronafe</dc:creator>
  <dc:description/>
  <cp:keywords/>
  <dc:language>en-US</dc:language>
  <cp:lastModifiedBy>Rubrico, Ronafe</cp:lastModifiedBy>
  <dcterms:modified xsi:type="dcterms:W3CDTF">2012-11-27T13:22:00Z</dcterms:modified>
  <cp:revision>1</cp:revision>
  <dc:subject/>
  <dc:title/>
</cp:coreProperties>
</file>